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CF19" w14:textId="76EE777A" w:rsidR="004D0497" w:rsidRPr="00FA7F20" w:rsidRDefault="004D0497" w:rsidP="004D0497">
      <w:pPr>
        <w:rPr>
          <w:rFonts w:ascii="Times New Roman" w:hAnsi="Times New Roman" w:cs="Times New Roman"/>
        </w:rPr>
      </w:pPr>
      <w:r w:rsidRPr="00FA7F20">
        <w:rPr>
          <w:rFonts w:ascii="Times New Roman" w:hAnsi="Times New Roman" w:cs="Times New Roman"/>
        </w:rPr>
        <w:t>Table 1. Summary of clinical data at baseline (after filtrations.)</w:t>
      </w:r>
    </w:p>
    <w:tbl>
      <w:tblPr>
        <w:tblW w:w="122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9"/>
        <w:gridCol w:w="1071"/>
        <w:gridCol w:w="1793"/>
        <w:gridCol w:w="2159"/>
        <w:gridCol w:w="2164"/>
        <w:gridCol w:w="1714"/>
        <w:gridCol w:w="1170"/>
      </w:tblGrid>
      <w:tr w:rsidR="00A56861" w:rsidRPr="00FA7F20" w14:paraId="05EC2720" w14:textId="7C568BD7" w:rsidTr="003F01D8">
        <w:trPr>
          <w:trHeight w:val="533"/>
        </w:trPr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F9789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522D6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06AB55" w14:textId="33246FF7" w:rsidR="00A56861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covery</w:t>
            </w:r>
            <w:r w:rsidRPr="00FA7F20">
              <w:rPr>
                <w:rFonts w:ascii="Times New Roman" w:hAnsi="Times New Roman" w:cs="Times New Roman"/>
              </w:rPr>
              <w:t xml:space="preserve"> dataset</w:t>
            </w:r>
          </w:p>
        </w:tc>
        <w:tc>
          <w:tcPr>
            <w:tcW w:w="38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E7ACA7" w14:textId="539FC915" w:rsidR="00A56861" w:rsidRDefault="00A56861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on</w:t>
            </w:r>
            <w:r w:rsidRPr="00FA7F20">
              <w:rPr>
                <w:rFonts w:ascii="Times New Roman" w:hAnsi="Times New Roman" w:cs="Times New Roman"/>
              </w:rPr>
              <w:t xml:space="preserve"> datase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3FC087" w14:textId="72481301" w:rsidR="00A56861" w:rsidRDefault="00A56861" w:rsidP="00A5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56861" w:rsidRPr="00FA7F20" w14:paraId="2A7F24C2" w14:textId="6BC9B39D" w:rsidTr="003F01D8">
        <w:trPr>
          <w:trHeight w:val="533"/>
        </w:trPr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5B99C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E7E59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B0593" w14:textId="70C44410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PD (n=</w:t>
            </w:r>
            <w:r w:rsidR="00427EC9">
              <w:rPr>
                <w:rFonts w:ascii="Times New Roman" w:hAnsi="Times New Roman" w:cs="Times New Roman"/>
              </w:rPr>
              <w:t>551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19FA8" w14:textId="3004FD4B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HC (n=</w:t>
            </w:r>
            <w:r w:rsidR="00427EC9">
              <w:rPr>
                <w:rFonts w:ascii="Times New Roman" w:hAnsi="Times New Roman" w:cs="Times New Roman"/>
              </w:rPr>
              <w:t>437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1ECA8" w14:textId="7B2C5FF8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PD (n=</w:t>
            </w:r>
            <w:r w:rsidR="0026102B">
              <w:rPr>
                <w:rFonts w:ascii="Times New Roman" w:hAnsi="Times New Roman" w:cs="Times New Roman"/>
              </w:rPr>
              <w:t>760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0B814" w14:textId="36BB64C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HC (n=</w:t>
            </w:r>
            <w:r w:rsidR="0026102B">
              <w:rPr>
                <w:rFonts w:ascii="Times New Roman" w:hAnsi="Times New Roman" w:cs="Times New Roman"/>
              </w:rPr>
              <w:t>452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3FC6D32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</w:p>
        </w:tc>
      </w:tr>
      <w:tr w:rsidR="00A56861" w:rsidRPr="00FA7F20" w14:paraId="6362D46A" w14:textId="75F5E503" w:rsidTr="00145A72">
        <w:trPr>
          <w:trHeight w:val="533"/>
        </w:trPr>
        <w:tc>
          <w:tcPr>
            <w:tcW w:w="21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1FA9E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87EED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93" w:type="dxa"/>
            <w:tcBorders>
              <w:top w:val="single" w:sz="8" w:space="0" w:color="auto"/>
            </w:tcBorders>
            <w:vAlign w:val="center"/>
          </w:tcPr>
          <w:p w14:paraId="470CB0AB" w14:textId="35348ED0" w:rsidR="00A56861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427EC9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159" w:type="dxa"/>
            <w:tcBorders>
              <w:top w:val="single" w:sz="8" w:space="0" w:color="auto"/>
            </w:tcBorders>
            <w:vAlign w:val="center"/>
          </w:tcPr>
          <w:p w14:paraId="4CE27486" w14:textId="3FFA0B9C" w:rsidR="00A56861" w:rsidRDefault="00427EC9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16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A29C9" w14:textId="06154A2C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71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1B5C6" w14:textId="15372E4B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6102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755F99B9" w14:textId="70EAC493" w:rsidR="00A56861" w:rsidRDefault="00142152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25F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9</w:t>
            </w:r>
            <w:r w:rsidR="00C25F8F">
              <w:rPr>
                <w:rFonts w:ascii="Times New Roman" w:hAnsi="Times New Roman" w:cs="Times New Roman"/>
              </w:rPr>
              <w:t>*10</w:t>
            </w:r>
            <w:r w:rsidR="00C25F8F" w:rsidRPr="00C25F8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A56861" w:rsidRPr="00FA7F20" w14:paraId="45501BDC" w14:textId="6F99554D" w:rsidTr="00145A72">
        <w:trPr>
          <w:trHeight w:val="533"/>
        </w:trPr>
        <w:tc>
          <w:tcPr>
            <w:tcW w:w="21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BDCE5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616BB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93" w:type="dxa"/>
            <w:vAlign w:val="center"/>
          </w:tcPr>
          <w:p w14:paraId="7526AF9A" w14:textId="0DFD575D" w:rsidR="00A56861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427EC9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159" w:type="dxa"/>
            <w:vAlign w:val="center"/>
          </w:tcPr>
          <w:p w14:paraId="682BA9FE" w14:textId="5B150D96" w:rsidR="00A56861" w:rsidRDefault="00427EC9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1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2E019" w14:textId="1E533B9D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BE299" w14:textId="489FAD26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6102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70" w:type="dxa"/>
            <w:vAlign w:val="center"/>
          </w:tcPr>
          <w:p w14:paraId="686A57FE" w14:textId="0AC6B67D" w:rsidR="00A56861" w:rsidRDefault="00A56861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F32D8">
              <w:rPr>
                <w:rFonts w:ascii="Times New Roman" w:hAnsi="Times New Roman" w:cs="Times New Roman"/>
              </w:rPr>
              <w:t>6086</w:t>
            </w:r>
          </w:p>
        </w:tc>
      </w:tr>
      <w:tr w:rsidR="00A56861" w:rsidRPr="00FA7F20" w14:paraId="3EE29A44" w14:textId="52BE9033" w:rsidTr="00145A72">
        <w:trPr>
          <w:trHeight w:val="533"/>
        </w:trPr>
        <w:tc>
          <w:tcPr>
            <w:tcW w:w="324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9A748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Age, years (mean(</w:t>
            </w:r>
            <w:proofErr w:type="spellStart"/>
            <w:r w:rsidRPr="00FA7F20">
              <w:rPr>
                <w:rFonts w:ascii="Times New Roman" w:hAnsi="Times New Roman" w:cs="Times New Roman"/>
              </w:rPr>
              <w:t>sd</w:t>
            </w:r>
            <w:proofErr w:type="spellEnd"/>
            <w:r w:rsidRPr="00FA7F20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33F42" w14:textId="64979438" w:rsidR="00A56861" w:rsidRPr="00FA7F20" w:rsidRDefault="00427EC9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1</w:t>
            </w:r>
            <w:r w:rsidR="00145A72" w:rsidRPr="00FA7F2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42</w:t>
            </w:r>
            <w:r w:rsidR="00145A72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9" w:type="dxa"/>
            <w:vAlign w:val="center"/>
          </w:tcPr>
          <w:p w14:paraId="2C526F6D" w14:textId="6CB61E8B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0D729E">
              <w:rPr>
                <w:rFonts w:ascii="Times New Roman" w:hAnsi="Times New Roman" w:cs="Times New Roman"/>
              </w:rPr>
              <w:t>57.18</w:t>
            </w:r>
            <w:r w:rsidR="00145A72" w:rsidRPr="00FA7F20">
              <w:rPr>
                <w:rFonts w:ascii="Times New Roman" w:hAnsi="Times New Roman" w:cs="Times New Roman"/>
              </w:rPr>
              <w:t xml:space="preserve"> (1</w:t>
            </w:r>
            <w:r w:rsidR="000D729E">
              <w:rPr>
                <w:rFonts w:ascii="Times New Roman" w:hAnsi="Times New Roman" w:cs="Times New Roman"/>
              </w:rPr>
              <w:t>2.53</w:t>
            </w:r>
            <w:r w:rsidR="00145A72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vAlign w:val="center"/>
          </w:tcPr>
          <w:p w14:paraId="718980EF" w14:textId="1A303A3C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99</w:t>
            </w:r>
            <w:r w:rsidR="00145A72">
              <w:rPr>
                <w:rFonts w:ascii="Times New Roman" w:hAnsi="Times New Roman" w:cs="Times New Roman"/>
              </w:rPr>
              <w:t xml:space="preserve"> </w:t>
            </w:r>
            <w:r w:rsidR="00145A72" w:rsidRPr="00FA7F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78</w:t>
            </w:r>
            <w:r w:rsidR="00145A72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EB977" w14:textId="5DE98C82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4</w:t>
            </w:r>
            <w:r w:rsidR="00A56861" w:rsidRPr="00FA7F2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81</w:t>
            </w:r>
            <w:r w:rsidR="00A56861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73AEE810" w14:textId="2B007F07" w:rsidR="00A56861" w:rsidRPr="00FA7F20" w:rsidRDefault="00A56861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47E1">
              <w:rPr>
                <w:rFonts w:ascii="Times New Roman" w:hAnsi="Times New Roman" w:cs="Times New Roman"/>
              </w:rPr>
              <w:t>8984</w:t>
            </w:r>
          </w:p>
        </w:tc>
      </w:tr>
      <w:tr w:rsidR="00A56861" w:rsidRPr="00FA7F20" w14:paraId="6B22781E" w14:textId="1809B177" w:rsidTr="00145A72">
        <w:trPr>
          <w:trHeight w:val="533"/>
        </w:trPr>
        <w:tc>
          <w:tcPr>
            <w:tcW w:w="324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4F99F" w14:textId="57EE4EF2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D5B24">
              <w:rPr>
                <w:rFonts w:ascii="Times New Roman" w:hAnsi="Times New Roman" w:cs="Times New Roman"/>
              </w:rPr>
              <w:t xml:space="preserve">uration of </w:t>
            </w:r>
            <w:r>
              <w:rPr>
                <w:rFonts w:ascii="Times New Roman" w:hAnsi="Times New Roman" w:cs="Times New Roman"/>
              </w:rPr>
              <w:t>d</w:t>
            </w:r>
            <w:r w:rsidRPr="00AD5B24">
              <w:rPr>
                <w:rFonts w:ascii="Times New Roman" w:hAnsi="Times New Roman" w:cs="Times New Roman"/>
              </w:rPr>
              <w:t>ise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7F20">
              <w:rPr>
                <w:rFonts w:ascii="Times New Roman" w:hAnsi="Times New Roman" w:cs="Times New Roman"/>
              </w:rPr>
              <w:t>(mean(</w:t>
            </w:r>
            <w:proofErr w:type="spellStart"/>
            <w:r w:rsidRPr="00FA7F20">
              <w:rPr>
                <w:rFonts w:ascii="Times New Roman" w:hAnsi="Times New Roman" w:cs="Times New Roman"/>
              </w:rPr>
              <w:t>sd</w:t>
            </w:r>
            <w:proofErr w:type="spellEnd"/>
            <w:r w:rsidRPr="00FA7F20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91736" w14:textId="56E42048" w:rsidR="00A56861" w:rsidRPr="00FA7F20" w:rsidRDefault="000D729E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  <w:r w:rsidR="003F01D8" w:rsidRPr="00FA7F2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12</w:t>
            </w:r>
            <w:r w:rsidR="003F01D8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9" w:type="dxa"/>
            <w:vAlign w:val="center"/>
          </w:tcPr>
          <w:p w14:paraId="64286125" w14:textId="55717435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3F01D8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2164" w:type="dxa"/>
            <w:vAlign w:val="center"/>
          </w:tcPr>
          <w:p w14:paraId="7C23C378" w14:textId="23D67DE2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  <w:r w:rsidR="003F01D8" w:rsidRPr="00FA7F2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8</w:t>
            </w:r>
            <w:r w:rsidR="003F01D8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C5347" w14:textId="432456F2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170" w:type="dxa"/>
            <w:vAlign w:val="center"/>
          </w:tcPr>
          <w:p w14:paraId="46E9DB40" w14:textId="4770B8E4" w:rsidR="00A56861" w:rsidRPr="00FA7F20" w:rsidRDefault="005655BC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955EBE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*10</w:t>
            </w:r>
            <w:r w:rsidRPr="005655BC">
              <w:rPr>
                <w:rFonts w:ascii="Times New Roman" w:hAnsi="Times New Roman" w:cs="Times New Roman"/>
                <w:vertAlign w:val="superscript"/>
              </w:rPr>
              <w:t>-</w:t>
            </w:r>
            <w:r w:rsidR="00955EBE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</w:tr>
      <w:tr w:rsidR="00A56861" w:rsidRPr="00FA7F20" w14:paraId="5B0EB6F0" w14:textId="148D08DC" w:rsidTr="00145A72">
        <w:trPr>
          <w:trHeight w:val="533"/>
        </w:trPr>
        <w:tc>
          <w:tcPr>
            <w:tcW w:w="324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6FC47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RIN value (mean(</w:t>
            </w:r>
            <w:proofErr w:type="spellStart"/>
            <w:r w:rsidRPr="00FA7F20">
              <w:rPr>
                <w:rFonts w:ascii="Times New Roman" w:hAnsi="Times New Roman" w:cs="Times New Roman"/>
              </w:rPr>
              <w:t>sd</w:t>
            </w:r>
            <w:proofErr w:type="spellEnd"/>
            <w:r w:rsidRPr="00FA7F20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9007E" w14:textId="6126B3D3" w:rsidR="00A56861" w:rsidRPr="00FA7F20" w:rsidRDefault="000D729E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</w:t>
            </w:r>
            <w:r w:rsidR="007850D9" w:rsidRPr="00FA7F2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0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9" w:type="dxa"/>
            <w:vAlign w:val="center"/>
          </w:tcPr>
          <w:p w14:paraId="6C2F5D0B" w14:textId="1C4E5511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0D729E">
              <w:rPr>
                <w:rFonts w:ascii="Times New Roman" w:hAnsi="Times New Roman" w:cs="Times New Roman"/>
              </w:rPr>
              <w:t>8.36</w:t>
            </w:r>
            <w:r w:rsidR="007850D9" w:rsidRPr="00FA7F20">
              <w:rPr>
                <w:rFonts w:ascii="Times New Roman" w:hAnsi="Times New Roman" w:cs="Times New Roman"/>
              </w:rPr>
              <w:t xml:space="preserve"> (0.8</w:t>
            </w:r>
            <w:r w:rsidR="000D729E">
              <w:rPr>
                <w:rFonts w:ascii="Times New Roman" w:hAnsi="Times New Roman" w:cs="Times New Roman"/>
              </w:rPr>
              <w:t>4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vAlign w:val="center"/>
          </w:tcPr>
          <w:p w14:paraId="701150B4" w14:textId="4ABBA3B2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4</w:t>
            </w:r>
            <w:r w:rsidR="007850D9" w:rsidRPr="00FA7F2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4AD4E" w14:textId="24702898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1</w:t>
            </w:r>
            <w:r w:rsidR="00A56861" w:rsidRPr="00FA7F20">
              <w:rPr>
                <w:rFonts w:ascii="Times New Roman" w:hAnsi="Times New Roman" w:cs="Times New Roman"/>
              </w:rPr>
              <w:t xml:space="preserve"> (0.85)</w:t>
            </w:r>
          </w:p>
        </w:tc>
        <w:tc>
          <w:tcPr>
            <w:tcW w:w="1170" w:type="dxa"/>
            <w:vAlign w:val="center"/>
          </w:tcPr>
          <w:p w14:paraId="019994E6" w14:textId="74390842" w:rsidR="00A56861" w:rsidRPr="00FA7F20" w:rsidRDefault="00133146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56861" w:rsidRPr="00FA7F20" w14:paraId="757ADC70" w14:textId="7BF1FF23" w:rsidTr="00145A72">
        <w:trPr>
          <w:trHeight w:val="533"/>
        </w:trPr>
        <w:tc>
          <w:tcPr>
            <w:tcW w:w="324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CF578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MOCA (mean(</w:t>
            </w:r>
            <w:proofErr w:type="spellStart"/>
            <w:r w:rsidRPr="00FA7F20">
              <w:rPr>
                <w:rFonts w:ascii="Times New Roman" w:hAnsi="Times New Roman" w:cs="Times New Roman"/>
              </w:rPr>
              <w:t>sd</w:t>
            </w:r>
            <w:proofErr w:type="spellEnd"/>
            <w:r w:rsidRPr="00FA7F20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1E617" w14:textId="56988C81" w:rsidR="00A56861" w:rsidRPr="00FA7F20" w:rsidRDefault="000D729E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6</w:t>
            </w:r>
            <w:r w:rsidR="007850D9" w:rsidRPr="00FA7F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.17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9" w:type="dxa"/>
            <w:vAlign w:val="center"/>
          </w:tcPr>
          <w:p w14:paraId="5A2D81A8" w14:textId="7C781CA6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0D729E">
              <w:rPr>
                <w:rFonts w:ascii="Times New Roman" w:hAnsi="Times New Roman" w:cs="Times New Roman"/>
              </w:rPr>
              <w:t>27.94</w:t>
            </w:r>
            <w:r w:rsidR="007850D9" w:rsidRPr="00FA7F20">
              <w:rPr>
                <w:rFonts w:ascii="Times New Roman" w:hAnsi="Times New Roman" w:cs="Times New Roman"/>
              </w:rPr>
              <w:t xml:space="preserve"> (</w:t>
            </w:r>
            <w:r w:rsidR="000D729E">
              <w:rPr>
                <w:rFonts w:ascii="Times New Roman" w:hAnsi="Times New Roman" w:cs="Times New Roman"/>
              </w:rPr>
              <w:t>1.88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vAlign w:val="center"/>
          </w:tcPr>
          <w:p w14:paraId="1ED40344" w14:textId="5855015C" w:rsidR="00A56861" w:rsidRPr="00FA7F20" w:rsidRDefault="007850D9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25.</w:t>
            </w:r>
            <w:r w:rsidR="0026102B">
              <w:rPr>
                <w:rFonts w:ascii="Times New Roman" w:hAnsi="Times New Roman" w:cs="Times New Roman"/>
              </w:rPr>
              <w:t>30</w:t>
            </w:r>
            <w:r w:rsidRPr="00FA7F20">
              <w:rPr>
                <w:rFonts w:ascii="Times New Roman" w:hAnsi="Times New Roman" w:cs="Times New Roman"/>
              </w:rPr>
              <w:t xml:space="preserve"> (3.</w:t>
            </w:r>
            <w:r w:rsidR="0026102B">
              <w:rPr>
                <w:rFonts w:ascii="Times New Roman" w:hAnsi="Times New Roman" w:cs="Times New Roman"/>
              </w:rPr>
              <w:t>60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4F6F8" w14:textId="350F0F70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2</w:t>
            </w:r>
            <w:r w:rsidR="0026102B">
              <w:rPr>
                <w:rFonts w:ascii="Times New Roman" w:hAnsi="Times New Roman" w:cs="Times New Roman"/>
              </w:rPr>
              <w:t>6.53</w:t>
            </w:r>
            <w:r w:rsidRPr="00FA7F20">
              <w:rPr>
                <w:rFonts w:ascii="Times New Roman" w:hAnsi="Times New Roman" w:cs="Times New Roman"/>
              </w:rPr>
              <w:t xml:space="preserve"> (</w:t>
            </w:r>
            <w:r w:rsidR="0026102B">
              <w:rPr>
                <w:rFonts w:ascii="Times New Roman" w:hAnsi="Times New Roman" w:cs="Times New Roman"/>
              </w:rPr>
              <w:t>2.54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0DD5DBC7" w14:textId="4882EDCF" w:rsidR="00A56861" w:rsidRPr="00FA7F20" w:rsidRDefault="00133146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56861" w:rsidRPr="00FA7F20" w14:paraId="6323D0AB" w14:textId="605D1C43" w:rsidTr="00145A72">
        <w:trPr>
          <w:trHeight w:val="533"/>
        </w:trPr>
        <w:tc>
          <w:tcPr>
            <w:tcW w:w="3240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79D37" w14:textId="77777777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UPSIT (mean(</w:t>
            </w:r>
            <w:proofErr w:type="spellStart"/>
            <w:r w:rsidRPr="00FA7F20">
              <w:rPr>
                <w:rFonts w:ascii="Times New Roman" w:hAnsi="Times New Roman" w:cs="Times New Roman"/>
              </w:rPr>
              <w:t>sd</w:t>
            </w:r>
            <w:proofErr w:type="spellEnd"/>
            <w:r w:rsidRPr="00FA7F20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93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70970" w14:textId="7B4311BB" w:rsidR="00A56861" w:rsidRPr="00FA7F20" w:rsidRDefault="000D729E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2</w:t>
            </w:r>
            <w:r w:rsidR="007850D9" w:rsidRPr="00FA7F2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03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9" w:type="dxa"/>
            <w:tcBorders>
              <w:bottom w:val="single" w:sz="8" w:space="0" w:color="auto"/>
            </w:tcBorders>
            <w:vAlign w:val="center"/>
          </w:tcPr>
          <w:p w14:paraId="550E6A27" w14:textId="0CD673BB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 xml:space="preserve"> </w:t>
            </w:r>
            <w:r w:rsidR="007850D9" w:rsidRPr="00FA7F20">
              <w:rPr>
                <w:rFonts w:ascii="Times New Roman" w:hAnsi="Times New Roman" w:cs="Times New Roman"/>
              </w:rPr>
              <w:t>3</w:t>
            </w:r>
            <w:r w:rsidR="000D729E">
              <w:rPr>
                <w:rFonts w:ascii="Times New Roman" w:hAnsi="Times New Roman" w:cs="Times New Roman"/>
              </w:rPr>
              <w:t>3.6</w:t>
            </w:r>
            <w:r w:rsidR="007850D9" w:rsidRPr="00FA7F20">
              <w:rPr>
                <w:rFonts w:ascii="Times New Roman" w:hAnsi="Times New Roman" w:cs="Times New Roman"/>
              </w:rPr>
              <w:t xml:space="preserve"> (</w:t>
            </w:r>
            <w:r w:rsidR="000D729E">
              <w:rPr>
                <w:rFonts w:ascii="Times New Roman" w:hAnsi="Times New Roman" w:cs="Times New Roman"/>
              </w:rPr>
              <w:t>4.70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bottom w:val="single" w:sz="8" w:space="0" w:color="auto"/>
            </w:tcBorders>
            <w:vAlign w:val="center"/>
          </w:tcPr>
          <w:p w14:paraId="250B2BEB" w14:textId="2906F85B" w:rsidR="00A56861" w:rsidRPr="00FA7F20" w:rsidRDefault="0026102B" w:rsidP="00D46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2</w:t>
            </w:r>
            <w:r w:rsidR="007850D9" w:rsidRPr="00FA7F2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74</w:t>
            </w:r>
            <w:r w:rsidR="007850D9"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2124F" w14:textId="221CCBC5" w:rsidR="00A56861" w:rsidRPr="00FA7F20" w:rsidRDefault="00A56861" w:rsidP="00D460A3">
            <w:pPr>
              <w:rPr>
                <w:rFonts w:ascii="Times New Roman" w:hAnsi="Times New Roman" w:cs="Times New Roman"/>
              </w:rPr>
            </w:pPr>
            <w:r w:rsidRPr="00FA7F20">
              <w:rPr>
                <w:rFonts w:ascii="Times New Roman" w:hAnsi="Times New Roman" w:cs="Times New Roman"/>
              </w:rPr>
              <w:t>3</w:t>
            </w:r>
            <w:r w:rsidR="0026102B">
              <w:rPr>
                <w:rFonts w:ascii="Times New Roman" w:hAnsi="Times New Roman" w:cs="Times New Roman"/>
              </w:rPr>
              <w:t>2.48</w:t>
            </w:r>
            <w:r w:rsidRPr="00FA7F20">
              <w:rPr>
                <w:rFonts w:ascii="Times New Roman" w:hAnsi="Times New Roman" w:cs="Times New Roman"/>
              </w:rPr>
              <w:t xml:space="preserve"> (</w:t>
            </w:r>
            <w:r w:rsidR="0026102B">
              <w:rPr>
                <w:rFonts w:ascii="Times New Roman" w:hAnsi="Times New Roman" w:cs="Times New Roman"/>
              </w:rPr>
              <w:t>6.00</w:t>
            </w:r>
            <w:r w:rsidRPr="00FA7F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6F120E4E" w14:textId="0B91D1A2" w:rsidR="00A56861" w:rsidRPr="00FA7F20" w:rsidRDefault="00133146" w:rsidP="00145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9D487E">
              <w:rPr>
                <w:rFonts w:ascii="Times New Roman" w:hAnsi="Times New Roman" w:cs="Times New Roman"/>
              </w:rPr>
              <w:t>29</w:t>
            </w:r>
          </w:p>
        </w:tc>
      </w:tr>
    </w:tbl>
    <w:p w14:paraId="0A38A75E" w14:textId="77777777" w:rsidR="0069384F" w:rsidRPr="00FA7F20" w:rsidRDefault="00000000">
      <w:pPr>
        <w:rPr>
          <w:rFonts w:ascii="Times New Roman" w:hAnsi="Times New Roman" w:cs="Times New Roman"/>
        </w:rPr>
      </w:pPr>
    </w:p>
    <w:sectPr w:rsidR="0069384F" w:rsidRPr="00FA7F20" w:rsidSect="004D04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0sLAwMjKyNDU3NTVV0lEKTi0uzszPAykwrAUAsUy2YiwAAAA="/>
  </w:docVars>
  <w:rsids>
    <w:rsidRoot w:val="0079631E"/>
    <w:rsid w:val="000D729E"/>
    <w:rsid w:val="00133146"/>
    <w:rsid w:val="00142152"/>
    <w:rsid w:val="00145A72"/>
    <w:rsid w:val="00235F06"/>
    <w:rsid w:val="0026102B"/>
    <w:rsid w:val="002D15F6"/>
    <w:rsid w:val="002F32D8"/>
    <w:rsid w:val="0034690C"/>
    <w:rsid w:val="003F01D8"/>
    <w:rsid w:val="00427EC9"/>
    <w:rsid w:val="004D0497"/>
    <w:rsid w:val="005655BC"/>
    <w:rsid w:val="005C2880"/>
    <w:rsid w:val="006C1967"/>
    <w:rsid w:val="00701A52"/>
    <w:rsid w:val="007603BD"/>
    <w:rsid w:val="007850D9"/>
    <w:rsid w:val="0079631E"/>
    <w:rsid w:val="007D4C11"/>
    <w:rsid w:val="007E44A9"/>
    <w:rsid w:val="00820BDD"/>
    <w:rsid w:val="00955EBE"/>
    <w:rsid w:val="009D487E"/>
    <w:rsid w:val="00A56861"/>
    <w:rsid w:val="00C25F8F"/>
    <w:rsid w:val="00C547E1"/>
    <w:rsid w:val="00C563CA"/>
    <w:rsid w:val="00C73893"/>
    <w:rsid w:val="00D01891"/>
    <w:rsid w:val="00D460A3"/>
    <w:rsid w:val="00DA0617"/>
    <w:rsid w:val="00DA4042"/>
    <w:rsid w:val="00ED58E2"/>
    <w:rsid w:val="00FA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17764"/>
  <w15:chartTrackingRefBased/>
  <w15:docId w15:val="{BF5DE56E-2D94-3242-A0C3-8489E093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99</Words>
  <Characters>522</Characters>
  <Application>Microsoft Office Word</Application>
  <DocSecurity>0</DocSecurity>
  <Lines>65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Ruifeng</dc:creator>
  <cp:keywords/>
  <dc:description/>
  <cp:lastModifiedBy>Hu Ruifeng</cp:lastModifiedBy>
  <cp:revision>47</cp:revision>
  <dcterms:created xsi:type="dcterms:W3CDTF">2022-04-15T17:40:00Z</dcterms:created>
  <dcterms:modified xsi:type="dcterms:W3CDTF">2022-11-2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f6f464a31307b722edf41544cae98d149d14098f62c69eebceb7545a6f4ff</vt:lpwstr>
  </property>
</Properties>
</file>